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628"/>
        <w:gridCol w:w="1203"/>
        <w:gridCol w:w="190"/>
        <w:gridCol w:w="832"/>
        <w:gridCol w:w="335"/>
        <w:gridCol w:w="1190"/>
        <w:gridCol w:w="190"/>
        <w:gridCol w:w="823"/>
      </w:tblGrid>
      <w:tr w:rsidR="00D733F5" w:rsidRPr="00CB6864" w:rsidTr="00D733F5">
        <w:trPr>
          <w:trHeight w:val="300"/>
        </w:trPr>
        <w:tc>
          <w:tcPr>
            <w:tcW w:w="7640" w:type="dxa"/>
            <w:gridSpan w:val="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33F5" w:rsidRPr="00CB6864" w:rsidRDefault="00D733F5" w:rsidP="00CB68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</w:t>
            </w:r>
            <w:r w:rsidRPr="00D733F5">
              <w:rPr>
                <w:rFonts w:ascii="Calibri" w:eastAsia="Times New Roman" w:hAnsi="Calibri" w:cs="Times New Roman"/>
                <w:lang w:val="en-US" w:eastAsia="es-ES"/>
              </w:rPr>
              <w:t xml:space="preserve">able </w:t>
            </w:r>
            <w:r w:rsidR="005506DF">
              <w:rPr>
                <w:rFonts w:ascii="Calibri" w:eastAsia="Times New Roman" w:hAnsi="Calibri" w:cs="Times New Roman"/>
                <w:lang w:val="en-US" w:eastAsia="es-ES"/>
              </w:rPr>
              <w:t>S</w:t>
            </w:r>
            <w:r w:rsidR="00CB6864">
              <w:rPr>
                <w:rFonts w:ascii="Calibri" w:eastAsia="Times New Roman" w:hAnsi="Calibri" w:cs="Times New Roman"/>
                <w:lang w:val="en-US" w:eastAsia="es-ES"/>
              </w:rPr>
              <w:t>3</w:t>
            </w:r>
            <w:r w:rsidRPr="00D733F5">
              <w:rPr>
                <w:rFonts w:ascii="Calibri" w:eastAsia="Times New Roman" w:hAnsi="Calibri" w:cs="Times New Roman"/>
                <w:lang w:val="en-US" w:eastAsia="es-ES"/>
              </w:rPr>
              <w:t xml:space="preserve">. Quadratic regression models fitted by including latitude and latitude*latitude. Parameter estimates and p-values from models predicting </w:t>
            </w:r>
            <w:r w:rsidR="00CB6864">
              <w:rPr>
                <w:rFonts w:ascii="Calibri" w:eastAsia="Times New Roman" w:hAnsi="Calibri" w:cs="Times New Roman"/>
                <w:lang w:val="en-US" w:eastAsia="es-ES"/>
              </w:rPr>
              <w:t>provincial</w:t>
            </w:r>
            <w:bookmarkStart w:id="0" w:name="_GoBack"/>
            <w:bookmarkEnd w:id="0"/>
            <w:r w:rsidRPr="00D733F5">
              <w:rPr>
                <w:rFonts w:ascii="Calibri" w:eastAsia="Times New Roman" w:hAnsi="Calibri" w:cs="Times New Roman"/>
                <w:lang w:val="en-US" w:eastAsia="es-ES"/>
              </w:rPr>
              <w:t xml:space="preserve"> sex- and age-adjusted mortality rate in each study cohort</w:t>
            </w:r>
            <w:r w:rsidRPr="00D733F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for all causes and for leading causes of death. </w:t>
            </w:r>
            <w:r w:rsidRPr="00CB686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pain, 2001-2008.</w:t>
            </w:r>
          </w:p>
        </w:tc>
      </w:tr>
      <w:tr w:rsidR="00D733F5" w:rsidRPr="00CB6864" w:rsidTr="00D733F5">
        <w:trPr>
          <w:trHeight w:val="300"/>
        </w:trPr>
        <w:tc>
          <w:tcPr>
            <w:tcW w:w="764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33F5" w:rsidRPr="00CB6864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733F5" w:rsidRPr="00CB6864" w:rsidTr="00D733F5">
        <w:trPr>
          <w:trHeight w:val="300"/>
        </w:trPr>
        <w:tc>
          <w:tcPr>
            <w:tcW w:w="764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33F5" w:rsidRPr="00CB6864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733F5" w:rsidRPr="00CB6864" w:rsidTr="00D733F5">
        <w:trPr>
          <w:trHeight w:val="300"/>
        </w:trPr>
        <w:tc>
          <w:tcPr>
            <w:tcW w:w="7640" w:type="dxa"/>
            <w:gridSpan w:val="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33F5" w:rsidRPr="00CB6864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3F5" w:rsidRPr="00CB6864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3F5" w:rsidRPr="00CB6864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13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ow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education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cohort</w:t>
            </w:r>
            <w:proofErr w:type="spellEnd"/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10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igh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education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cohort</w:t>
            </w:r>
            <w:proofErr w:type="spellEnd"/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Coefficient</w:t>
            </w:r>
            <w:proofErr w:type="spellEnd"/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P-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Coefficient</w:t>
            </w:r>
            <w:proofErr w:type="spellEnd"/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P-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caus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22179.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338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291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1021.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109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493</w:t>
            </w: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*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2.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.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536</w:t>
            </w:r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ancer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4847.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67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865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230.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994</w:t>
            </w: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*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2.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948</w:t>
            </w:r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Cardiovascular </w:t>
            </w: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7757.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3215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32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359.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143.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56</w:t>
            </w: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*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4.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66</w:t>
            </w:r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spiratory</w:t>
            </w:r>
            <w:proofErr w:type="spellEnd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2088.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1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861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184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95.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3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48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135</w:t>
            </w: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*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.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3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0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124</w:t>
            </w:r>
          </w:p>
        </w:tc>
      </w:tr>
      <w:tr w:rsidR="00D733F5" w:rsidRPr="00D733F5" w:rsidTr="00D733F5">
        <w:trPr>
          <w:trHeight w:val="199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gestive</w:t>
            </w:r>
            <w:proofErr w:type="spellEnd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733F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seas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1164.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442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160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53.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-19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208</w:t>
            </w:r>
          </w:p>
        </w:tc>
      </w:tr>
      <w:tr w:rsidR="00D733F5" w:rsidRPr="00D733F5" w:rsidTr="00D733F5">
        <w:trPr>
          <w:trHeight w:val="300"/>
        </w:trPr>
        <w:tc>
          <w:tcPr>
            <w:tcW w:w="3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* </w:t>
            </w:r>
            <w:proofErr w:type="spellStart"/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00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2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33F5">
              <w:rPr>
                <w:rFonts w:ascii="Calibri" w:eastAsia="Times New Roman" w:hAnsi="Calibri" w:cs="Times New Roman"/>
                <w:color w:val="000000"/>
                <w:lang w:eastAsia="es-ES"/>
              </w:rPr>
              <w:t>0.224</w:t>
            </w:r>
          </w:p>
        </w:tc>
      </w:tr>
      <w:tr w:rsidR="00D733F5" w:rsidRPr="00D733F5" w:rsidTr="00D733F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3F5" w:rsidRPr="00D733F5" w:rsidRDefault="00D733F5" w:rsidP="00D73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776D6C" w:rsidRDefault="00776D6C"/>
    <w:sectPr w:rsidR="00776D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3F5"/>
    <w:rsid w:val="005506DF"/>
    <w:rsid w:val="00776D6C"/>
    <w:rsid w:val="00CB6864"/>
    <w:rsid w:val="00D7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gidor</dc:creator>
  <cp:keywords/>
  <dc:description/>
  <cp:lastModifiedBy>Enrique Regidor Poyatos</cp:lastModifiedBy>
  <cp:revision>3</cp:revision>
  <dcterms:created xsi:type="dcterms:W3CDTF">2014-12-21T20:29:00Z</dcterms:created>
  <dcterms:modified xsi:type="dcterms:W3CDTF">2015-04-20T15:06:00Z</dcterms:modified>
</cp:coreProperties>
</file>